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B89" w:rsidRDefault="005F2F49" w:rsidP="00F55B89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bookmarkStart w:id="0" w:name="_GoBack"/>
      <w:bookmarkEnd w:id="0"/>
      <w:r w:rsidR="00F55B89" w:rsidRPr="00432EF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55B89" w:rsidRPr="00432EFB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F55B89">
        <w:rPr>
          <w:rFonts w:ascii="Times New Roman" w:hAnsi="Times New Roman" w:cs="Times New Roman"/>
          <w:b/>
          <w:sz w:val="24"/>
          <w:szCs w:val="24"/>
        </w:rPr>
        <w:t>K</w:t>
      </w:r>
      <w:r w:rsidR="00F55B89" w:rsidRPr="00432EFB">
        <w:rPr>
          <w:rFonts w:ascii="Times New Roman" w:hAnsi="Times New Roman" w:cs="Times New Roman"/>
          <w:b/>
          <w:sz w:val="24"/>
          <w:szCs w:val="24"/>
        </w:rPr>
        <w:t>ey molecular factors involved in plant response to heat and drought stresses.</w:t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1610"/>
        <w:gridCol w:w="4410"/>
        <w:gridCol w:w="4410"/>
      </w:tblGrid>
      <w:tr w:rsidR="00F55B89" w:rsidRPr="001E2450" w:rsidTr="00C35147">
        <w:trPr>
          <w:trHeight w:val="30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</w:tr>
      <w:tr w:rsidR="00F55B89" w:rsidRPr="001E2450" w:rsidTr="00C35147">
        <w:trPr>
          <w:trHeight w:val="290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eceptor kinase protein</w:t>
            </w:r>
          </w:p>
        </w:tc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al perception -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Brassinosteroid</w:t>
            </w:r>
            <w:proofErr w:type="spellEnd"/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nald, 1998; </w:t>
            </w:r>
          </w:p>
        </w:tc>
      </w:tr>
      <w:tr w:rsidR="00F55B89" w:rsidRPr="001E2450" w:rsidTr="00C35147">
        <w:trPr>
          <w:trHeight w:val="463"/>
        </w:trPr>
        <w:tc>
          <w:tcPr>
            <w:tcW w:w="16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ignal perception - CLAVATA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McCubbi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Kao, 2000; </w:t>
            </w:r>
          </w:p>
        </w:tc>
      </w:tr>
      <w:tr w:rsidR="00F55B89" w:rsidRPr="001E2450" w:rsidTr="00C35147">
        <w:trPr>
          <w:trHeight w:val="290"/>
        </w:trPr>
        <w:tc>
          <w:tcPr>
            <w:tcW w:w="16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al perception -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Pto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umacher and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Chory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00; </w:t>
            </w:r>
          </w:p>
        </w:tc>
      </w:tr>
      <w:tr w:rsidR="00F55B89" w:rsidRPr="001E2450" w:rsidTr="00C35147">
        <w:trPr>
          <w:trHeight w:val="290"/>
        </w:trPr>
        <w:tc>
          <w:tcPr>
            <w:tcW w:w="16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ignal perception - S-locu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ess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Martin, 2000; </w:t>
            </w:r>
          </w:p>
        </w:tc>
      </w:tr>
      <w:tr w:rsidR="00F55B89" w:rsidRPr="001E2450" w:rsidTr="00C35147">
        <w:trPr>
          <w:trHeight w:val="300"/>
        </w:trPr>
        <w:tc>
          <w:tcPr>
            <w:tcW w:w="16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ignal perception - Xa2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Clark, 2001</w:t>
            </w:r>
          </w:p>
        </w:tc>
      </w:tr>
      <w:tr w:rsidR="00F55B89" w:rsidRPr="001E2450" w:rsidTr="00C35147">
        <w:trPr>
          <w:trHeight w:val="57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Aquapori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umulation in response to ABA or pathogen-associated molecular patter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odriguez et al. 2017</w:t>
            </w:r>
          </w:p>
        </w:tc>
      </w:tr>
      <w:tr w:rsidR="00F55B89" w:rsidRPr="001E2450" w:rsidTr="00C35147">
        <w:trPr>
          <w:trHeight w:val="435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Abscisic acid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Activation of many stress-related gene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Nakashima et al. 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ttl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umwa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15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ah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</w:tr>
      <w:tr w:rsidR="00F55B89" w:rsidRPr="005F2F49" w:rsidTr="00C35147">
        <w:trPr>
          <w:trHeight w:val="360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Hydraulic conductivity regulation and expression mainly aquapori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oc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 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6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Kudoyarov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 al. 2011</w:t>
            </w:r>
          </w:p>
        </w:tc>
      </w:tr>
      <w:tr w:rsidR="00F55B89" w:rsidRPr="001E2450" w:rsidTr="00C35147">
        <w:trPr>
          <w:trHeight w:val="439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Increase of cytosolic Ca</w:t>
            </w:r>
            <w:r w:rsidRPr="00277DA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ohler and Blatt, 2002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Verm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</w:tr>
      <w:tr w:rsidR="00F55B89" w:rsidRPr="001E2450" w:rsidTr="00C35147">
        <w:trPr>
          <w:trHeight w:val="360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egulating abiotic stress toleranc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et al. 2006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Lat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rasad, 2011</w:t>
            </w:r>
          </w:p>
        </w:tc>
      </w:tr>
      <w:tr w:rsidR="00F55B89" w:rsidRPr="001E2450" w:rsidTr="00C35147">
        <w:trPr>
          <w:trHeight w:val="360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oot-to-shoot stress signal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chachtma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Goodger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, 2008</w:t>
            </w:r>
          </w:p>
        </w:tc>
      </w:tr>
      <w:tr w:rsidR="00F55B89" w:rsidRPr="001E2450" w:rsidTr="00C35147">
        <w:trPr>
          <w:trHeight w:val="585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hances synthesis of protective proteins and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osmolytes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esi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Fujii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1</w:t>
            </w:r>
          </w:p>
        </w:tc>
      </w:tr>
      <w:tr w:rsidR="00F55B89" w:rsidRPr="005F2F49" w:rsidTr="00C35147">
        <w:trPr>
          <w:trHeight w:val="540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alicylic acid and Ethylen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with AB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edoroff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2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ujit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6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Grant and Jones, 2009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ieterse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9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Verm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2016</w:t>
            </w:r>
          </w:p>
        </w:tc>
      </w:tr>
      <w:tr w:rsidR="00F55B89" w:rsidRPr="005F2F49" w:rsidTr="00C35147">
        <w:trPr>
          <w:trHeight w:val="390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quaporin regulation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oursiac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 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8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hervi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 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8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Tungngoe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 al. 2009</w:t>
            </w:r>
          </w:p>
        </w:tc>
      </w:tr>
      <w:tr w:rsidR="00F55B89" w:rsidRPr="005F2F49" w:rsidTr="00C35147">
        <w:trPr>
          <w:trHeight w:val="34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Auxin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Aquaporin regulatio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aciorek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 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5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Péret et al. 2012</w:t>
            </w:r>
          </w:p>
        </w:tc>
      </w:tr>
      <w:tr w:rsidR="00F55B89" w:rsidRPr="005F2F49" w:rsidTr="00C35147">
        <w:trPr>
          <w:trHeight w:val="63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Jasmonic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with AB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edoroff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2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ujit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6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Grant and Jones, 2009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ieterse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9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Verm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2016</w:t>
            </w:r>
          </w:p>
        </w:tc>
      </w:tr>
      <w:tr w:rsidR="00F55B89" w:rsidRPr="001E2450" w:rsidTr="00C35147">
        <w:trPr>
          <w:trHeight w:val="600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ABA-mediated activation of guard cell, in concert with other second messenger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ohler and Blatt, 2002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Verm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</w:tr>
      <w:tr w:rsidR="00F55B89" w:rsidRPr="005F2F49" w:rsidTr="00C35147">
        <w:trPr>
          <w:trHeight w:val="390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 messengers in response to extracellular stimuli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Harper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4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Ludwig et al. 2004</w:t>
            </w:r>
          </w:p>
        </w:tc>
      </w:tr>
      <w:tr w:rsidR="00F55B89" w:rsidRPr="005F2F49" w:rsidTr="00C35147">
        <w:trPr>
          <w:trHeight w:val="40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al to the nucleus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Kirakosya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4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joukeng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8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bon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2013</w:t>
            </w:r>
          </w:p>
        </w:tc>
      </w:tr>
      <w:tr w:rsidR="00F55B89" w:rsidRPr="0022207E" w:rsidTr="00C35147">
        <w:trPr>
          <w:trHeight w:val="45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Methylglyoxal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Signal facto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Hoque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12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chieber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and </w:t>
            </w:r>
            <w:proofErr w:type="spellStart"/>
            <w:r w:rsidRPr="002D2CEF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hand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</w:t>
            </w:r>
            <w:r w:rsidRPr="002D2CEF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2014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Hasanuzzama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2017</w:t>
            </w:r>
          </w:p>
        </w:tc>
      </w:tr>
      <w:tr w:rsidR="00F55B89" w:rsidRPr="001E2450" w:rsidTr="00C35147">
        <w:trPr>
          <w:trHeight w:val="555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Compatible solute, DNA, membrane and protein stabilization.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bo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8</w:t>
            </w:r>
          </w:p>
        </w:tc>
      </w:tr>
      <w:tr w:rsidR="00F55B89" w:rsidRPr="005F2F49" w:rsidTr="00C35147">
        <w:trPr>
          <w:trHeight w:val="360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OS scaveng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bon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3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Alet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12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inay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Karuwal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 2014</w:t>
            </w:r>
          </w:p>
        </w:tc>
      </w:tr>
      <w:tr w:rsidR="00F55B89" w:rsidRPr="005F2F49" w:rsidTr="00C35147">
        <w:trPr>
          <w:trHeight w:val="465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Polyamine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OS scaveng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bona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03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Alet et al. </w:t>
            </w:r>
            <w:proofErr w:type="gram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12;</w:t>
            </w:r>
            <w:proofErr w:type="gram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inay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Karuwal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 2014</w:t>
            </w:r>
          </w:p>
        </w:tc>
      </w:tr>
      <w:tr w:rsidR="00F55B89" w:rsidRPr="001E2450" w:rsidTr="00C35147">
        <w:trPr>
          <w:trHeight w:val="615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Compatible solute; DNA, membrane and protein stabilization.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bo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8</w:t>
            </w:r>
          </w:p>
        </w:tc>
      </w:tr>
      <w:tr w:rsidR="00F55B89" w:rsidRPr="001E2450" w:rsidTr="00C35147">
        <w:trPr>
          <w:trHeight w:val="39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oluble sugars and polyol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ROS scaveng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Ende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Peshev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13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Keune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3</w:t>
            </w:r>
          </w:p>
        </w:tc>
      </w:tr>
      <w:tr w:rsidR="00F55B89" w:rsidRPr="001E2450" w:rsidTr="00C35147">
        <w:trPr>
          <w:trHeight w:val="63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Glycine betain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Osmoregulator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enzymes and protein sterilizer, maintenance of the membrane integrity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5B89" w:rsidRPr="001E2450" w:rsidRDefault="00F55B89" w:rsidP="00C351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kamoto and Murata, 2002; </w:t>
            </w:r>
            <w:proofErr w:type="spellStart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>Quan</w:t>
            </w:r>
            <w:proofErr w:type="spellEnd"/>
            <w:r w:rsidRPr="001E24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4</w:t>
            </w:r>
          </w:p>
        </w:tc>
      </w:tr>
    </w:tbl>
    <w:p w:rsidR="00F55B89" w:rsidRDefault="00F55B89" w:rsidP="00F55B89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5B89" w:rsidRDefault="00F55B89" w:rsidP="00F55B89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2462" w:rsidRDefault="005F2F49"/>
    <w:sectPr w:rsidR="00152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B89"/>
    <w:rsid w:val="005F2F49"/>
    <w:rsid w:val="00897CFB"/>
    <w:rsid w:val="009A77EB"/>
    <w:rsid w:val="00F5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72D3D8-CC6F-4A1D-8687-980D9B75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B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165520D931364EB01EA411B4E64D92" ma:contentTypeVersion="7" ma:contentTypeDescription="Create a new document." ma:contentTypeScope="" ma:versionID="3d4c56f707cd0ae2a6ad23491b7d590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DFB71E-853F-4355-8FB8-CBE5E2F09666}"/>
</file>

<file path=customXml/itemProps2.xml><?xml version="1.0" encoding="utf-8"?>
<ds:datastoreItem xmlns:ds="http://schemas.openxmlformats.org/officeDocument/2006/customXml" ds:itemID="{7E660E92-334C-4C2E-97C5-FC8282D63A49}"/>
</file>

<file path=customXml/itemProps3.xml><?xml version="1.0" encoding="utf-8"?>
<ds:datastoreItem xmlns:ds="http://schemas.openxmlformats.org/officeDocument/2006/customXml" ds:itemID="{2F9A175E-39A6-4601-852C-A6DC03B16D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ouzi BEKKAOUI</dc:creator>
  <cp:keywords/>
  <dc:description/>
  <cp:lastModifiedBy>Faouzi BEKKAOUI</cp:lastModifiedBy>
  <cp:revision>2</cp:revision>
  <dcterms:created xsi:type="dcterms:W3CDTF">2018-01-17T21:56:00Z</dcterms:created>
  <dcterms:modified xsi:type="dcterms:W3CDTF">2018-01-17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165520D931364EB01EA411B4E64D92</vt:lpwstr>
  </property>
</Properties>
</file>